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CD5E2" w14:textId="4E85E73E" w:rsidR="00BA5321" w:rsidRDefault="00175182" w:rsidP="00175182">
      <w:pPr>
        <w:rPr>
          <w:rFonts w:ascii="Times New Roman" w:hAnsi="Times New Roman" w:cs="TimesNewRomanPSMT"/>
        </w:rPr>
      </w:pPr>
      <w:r w:rsidRPr="002B1FC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2B1FC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NewRomanPSMT"/>
        </w:rPr>
        <w:t xml:space="preserve">Primers </w:t>
      </w:r>
      <w:r w:rsidRPr="00A24FDC">
        <w:rPr>
          <w:rFonts w:ascii="Times New Roman" w:hAnsi="Times New Roman" w:cs="TimesNewRomanPSMT"/>
        </w:rPr>
        <w:t>specifications</w:t>
      </w:r>
      <w:r>
        <w:rPr>
          <w:rFonts w:ascii="Times New Roman" w:hAnsi="Times New Roman" w:cs="TimesNewRomanPSMT"/>
        </w:rPr>
        <w:t xml:space="preserve"> (see Material and Methods).</w:t>
      </w:r>
    </w:p>
    <w:p w14:paraId="020526BF" w14:textId="77777777" w:rsidR="00175182" w:rsidRPr="00175182" w:rsidRDefault="00175182" w:rsidP="00175182">
      <w:pPr>
        <w:rPr>
          <w:rFonts w:ascii="Times New Roman" w:hAnsi="Times New Roman" w:cs="TimesNewRomanPSMT"/>
        </w:rPr>
      </w:pPr>
    </w:p>
    <w:tbl>
      <w:tblPr>
        <w:tblW w:w="1511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4154"/>
        <w:gridCol w:w="4220"/>
        <w:gridCol w:w="1512"/>
        <w:gridCol w:w="1170"/>
        <w:gridCol w:w="818"/>
        <w:gridCol w:w="1094"/>
      </w:tblGrid>
      <w:tr w:rsidR="00BA5321" w:rsidRPr="00A24FDC" w14:paraId="04306FF7" w14:textId="77777777" w:rsidTr="00BA5321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1B4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Gene (exons)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C337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5' prime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E1B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3'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prim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B699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mplicon siz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B6E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E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fficienc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2238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R</w:t>
            </w:r>
            <w:r w:rsidRPr="00A24FDC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9AF5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Ct</w:t>
            </w:r>
          </w:p>
        </w:tc>
      </w:tr>
      <w:tr w:rsidR="00BA5321" w:rsidRPr="00A24FDC" w14:paraId="28991938" w14:textId="77777777" w:rsidTr="00BA5321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0ABB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8405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96B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080F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DA8C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86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881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A5321" w:rsidRPr="00A24FDC" w14:paraId="4E466805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058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ubulin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1-E2)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FE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TCCTTGTCGCGTGTGAAA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89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CCGAACGAGTGGAAGATG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53B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464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EE7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406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003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17-28</w:t>
            </w:r>
          </w:p>
        </w:tc>
      </w:tr>
      <w:tr w:rsidR="00BA5321" w:rsidRPr="00A24FDC" w14:paraId="0F7A4AAA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54F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18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5A5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190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BD5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C51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90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A5321" w:rsidRPr="00A24FDC" w14:paraId="0B35DADC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5D3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eriod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6-E7)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716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ACCCGCATCCTTCGCTTTTCTA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55C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AGGTGAGCCAGTGGTGAGGACGG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99F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219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EB27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1F5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69B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.5-27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5</w:t>
            </w:r>
          </w:p>
        </w:tc>
      </w:tr>
      <w:tr w:rsidR="00BA5321" w:rsidRPr="00A24FDC" w14:paraId="7CAD9D46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F3E1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CE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728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3B80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B9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620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FA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A5321" w:rsidRPr="00A24FDC" w14:paraId="2C73E4A2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7759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imeless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12-E13)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0FC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AGTTGGTCATGCGCAGCAAAT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5A3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CCTTTTCGTACACAGATGCCA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D4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447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7F5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F761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B3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19-25</w:t>
            </w:r>
          </w:p>
        </w:tc>
      </w:tr>
      <w:tr w:rsidR="00BA5321" w:rsidRPr="00A24FDC" w14:paraId="182FDC49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60B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0DF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2BA5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7FF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E2C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456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5B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A5321" w:rsidRPr="00A24FDC" w14:paraId="25BE9688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9C94" w14:textId="502E5FBB" w:rsidR="00BA5321" w:rsidRPr="00A24FDC" w:rsidRDefault="004563B4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</w:t>
            </w:r>
            <w:r w:rsidR="00B60D7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u</w:t>
            </w:r>
            <w:r w:rsidR="00BA5321"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llin-3</w:t>
            </w:r>
            <w:r w:rsidR="00BA5321"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7-E9)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59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AAGATGCACCCAGCTCCAGTTCA 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CD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GCCGCTTCGATCTCGTGCTT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577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410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099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5A88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B13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22-28</w:t>
            </w:r>
          </w:p>
        </w:tc>
      </w:tr>
      <w:tr w:rsidR="00BA5321" w:rsidRPr="00A24FDC" w14:paraId="3822B57F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859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91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8BA7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4F66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BB5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574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4D8B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A5321" w:rsidRPr="00A24FDC" w14:paraId="132310AC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A779" w14:textId="1AD7410B" w:rsidR="00BA5321" w:rsidRPr="00A24FDC" w:rsidRDefault="004563B4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</w:t>
            </w:r>
            <w:r w:rsidR="00B60D7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u</w:t>
            </w:r>
            <w:r w:rsidR="00BA5321"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llin-3</w:t>
            </w:r>
            <w:r w:rsidR="00BA5321"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7-E8)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ABB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AAAGATGCACCCAGCTCCAGTTC 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E69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GGCTCAATGTCCTTAGTTTTCGT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86B9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261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4CCF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6BB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C2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22-28</w:t>
            </w:r>
          </w:p>
        </w:tc>
      </w:tr>
      <w:tr w:rsidR="00BA5321" w:rsidRPr="00A24FDC" w14:paraId="287FCD1A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26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56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AA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452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B4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E0C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C9E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A5321" w:rsidRPr="00A24FDC" w14:paraId="52C27CF1" w14:textId="77777777" w:rsidTr="00F2154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1EA9" w14:textId="124FFAAB" w:rsidR="00BA5321" w:rsidRPr="00A24FDC" w:rsidRDefault="004563B4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</w:t>
            </w:r>
            <w:r w:rsidR="00B60D7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u</w:t>
            </w:r>
            <w:r w:rsidR="00BA5321"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llin-3</w:t>
            </w:r>
            <w:r w:rsidR="00BA5321"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3-E4)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066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GGACGCATGCTGGTTAAGGAAGA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2C95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CCAATAGGAAACGGAAGAGAAC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7AF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301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001A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1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2E1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EFD" w14:textId="77777777" w:rsidR="00BA5321" w:rsidRPr="00A24FDC" w:rsidRDefault="00BA5321" w:rsidP="00F2154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22-28</w:t>
            </w:r>
          </w:p>
        </w:tc>
      </w:tr>
    </w:tbl>
    <w:p w14:paraId="0A4009C3" w14:textId="77777777" w:rsidR="00BA5321" w:rsidRDefault="00BA5321" w:rsidP="00BA5321">
      <w:pPr>
        <w:rPr>
          <w:rFonts w:ascii="Times New Roman" w:hAnsi="Times New Roman" w:cs="TimesNewRomanPSMT"/>
        </w:rPr>
      </w:pPr>
    </w:p>
    <w:p w14:paraId="21DC544B" w14:textId="77777777" w:rsidR="00175182" w:rsidRDefault="00175182" w:rsidP="00BA5321">
      <w:pPr>
        <w:rPr>
          <w:rFonts w:ascii="Times New Roman" w:hAnsi="Times New Roman" w:cs="TimesNewRomanPSMT"/>
        </w:rPr>
      </w:pPr>
    </w:p>
    <w:p w14:paraId="1FD60DCA" w14:textId="77777777" w:rsidR="00BA5321" w:rsidRDefault="00BA5321" w:rsidP="00BA5321">
      <w:pPr>
        <w:rPr>
          <w:rFonts w:ascii="Times New Roman" w:hAnsi="Times New Roman" w:cs="TimesNewRomanPSMT"/>
        </w:rPr>
      </w:pPr>
      <w:r>
        <w:rPr>
          <w:rFonts w:ascii="Times New Roman" w:hAnsi="Times New Roman" w:cs="TimesNewRomanPSMT"/>
        </w:rPr>
        <w:t xml:space="preserve">Efficiency: </w:t>
      </w:r>
      <w:bookmarkStart w:id="0" w:name="OLE_LINK263"/>
      <w:bookmarkStart w:id="1" w:name="OLE_LINK264"/>
      <w:r>
        <w:rPr>
          <w:rFonts w:ascii="Times New Roman" w:hAnsi="Times New Roman" w:cs="TimesNewRomanPSMT"/>
        </w:rPr>
        <w:t xml:space="preserve">DNA concentration ratio </w:t>
      </w:r>
      <w:bookmarkEnd w:id="0"/>
      <w:bookmarkEnd w:id="1"/>
      <w:r>
        <w:rPr>
          <w:rFonts w:ascii="Times New Roman" w:hAnsi="Times New Roman" w:cs="TimesNewRomanPSMT"/>
        </w:rPr>
        <w:t>between cycles n+1 and n (1 &lt; E &lt; 2)</w:t>
      </w:r>
    </w:p>
    <w:p w14:paraId="0F9ABCF7" w14:textId="77777777" w:rsidR="00175182" w:rsidRDefault="00BA5321" w:rsidP="00BA5321">
      <w:pPr>
        <w:rPr>
          <w:rFonts w:ascii="Times New Roman" w:hAnsi="Times New Roman" w:cs="TimesNewRomanPSMT"/>
        </w:rPr>
      </w:pPr>
      <w:r>
        <w:rPr>
          <w:rFonts w:ascii="Times New Roman" w:hAnsi="Times New Roman" w:cs="TimesNewRomanPSMT"/>
        </w:rPr>
        <w:t>R</w:t>
      </w:r>
      <w:r w:rsidRPr="006E2F09">
        <w:rPr>
          <w:rFonts w:ascii="Times New Roman" w:hAnsi="Times New Roman" w:cs="TimesNewRomanPSMT"/>
          <w:vertAlign w:val="superscript"/>
        </w:rPr>
        <w:t>2</w:t>
      </w:r>
      <w:r>
        <w:rPr>
          <w:rFonts w:ascii="Times New Roman" w:hAnsi="Times New Roman" w:cs="TimesNewRomanPSMT"/>
        </w:rPr>
        <w:t>: coefficient of determination of the calibration curve</w:t>
      </w:r>
      <w:r w:rsidR="00175182">
        <w:rPr>
          <w:rFonts w:ascii="Times New Roman" w:hAnsi="Times New Roman" w:cs="TimesNewRomanPSMT"/>
        </w:rPr>
        <w:t xml:space="preserve">. </w:t>
      </w:r>
    </w:p>
    <w:p w14:paraId="71DBD1B3" w14:textId="23398DBA" w:rsidR="00BA5321" w:rsidRDefault="00175182" w:rsidP="00BA5321">
      <w:pPr>
        <w:rPr>
          <w:rFonts w:ascii="Times New Roman" w:hAnsi="Times New Roman" w:cs="TimesNewRomanPSMT"/>
        </w:rPr>
      </w:pPr>
      <w:r>
        <w:rPr>
          <w:rFonts w:ascii="Times New Roman" w:hAnsi="Times New Roman" w:cs="TimesNewRomanPSMT"/>
        </w:rPr>
        <w:t>Ct: Cycle threshold</w:t>
      </w:r>
      <w:r w:rsidR="00F21540">
        <w:rPr>
          <w:rFonts w:ascii="Times New Roman" w:hAnsi="Times New Roman" w:cs="TimesNewRomanPSMT"/>
        </w:rPr>
        <w:t>. The Ct values interval defines the linear range of the standard curve for each pair of primers</w:t>
      </w:r>
    </w:p>
    <w:p w14:paraId="7FAC6A36" w14:textId="77777777" w:rsidR="006169A7" w:rsidRDefault="006169A7" w:rsidP="00175182">
      <w:bookmarkStart w:id="2" w:name="_GoBack"/>
      <w:bookmarkEnd w:id="2"/>
    </w:p>
    <w:sectPr w:rsidR="006169A7" w:rsidSect="00175182">
      <w:pgSz w:w="16840" w:h="1190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321"/>
    <w:rsid w:val="00125AE8"/>
    <w:rsid w:val="00175182"/>
    <w:rsid w:val="00197137"/>
    <w:rsid w:val="00216CD2"/>
    <w:rsid w:val="002901A8"/>
    <w:rsid w:val="004149CD"/>
    <w:rsid w:val="004563B4"/>
    <w:rsid w:val="00532C28"/>
    <w:rsid w:val="005E2479"/>
    <w:rsid w:val="006169A7"/>
    <w:rsid w:val="007307EC"/>
    <w:rsid w:val="0076102F"/>
    <w:rsid w:val="0089334E"/>
    <w:rsid w:val="0094418F"/>
    <w:rsid w:val="009D4518"/>
    <w:rsid w:val="00B60D76"/>
    <w:rsid w:val="00BA5321"/>
    <w:rsid w:val="00BF1484"/>
    <w:rsid w:val="00C500E7"/>
    <w:rsid w:val="00D627A3"/>
    <w:rsid w:val="00D8552C"/>
    <w:rsid w:val="00E030A1"/>
    <w:rsid w:val="00E20FD0"/>
    <w:rsid w:val="00F215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0BF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21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21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8</Words>
  <Characters>817</Characters>
  <Application>Microsoft Macintosh Word</Application>
  <DocSecurity>0</DocSecurity>
  <Lines>6</Lines>
  <Paragraphs>1</Paragraphs>
  <ScaleCrop>false</ScaleCrop>
  <Company>CNRS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Rouyer</dc:creator>
  <cp:keywords/>
  <dc:description/>
  <cp:lastModifiedBy>François Rouyer</cp:lastModifiedBy>
  <cp:revision>7</cp:revision>
  <cp:lastPrinted>2012-04-28T13:23:00Z</cp:lastPrinted>
  <dcterms:created xsi:type="dcterms:W3CDTF">2012-04-24T06:35:00Z</dcterms:created>
  <dcterms:modified xsi:type="dcterms:W3CDTF">2012-04-30T17:54:00Z</dcterms:modified>
</cp:coreProperties>
</file>